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EF959" w14:textId="77777777" w:rsidR="00F21E2A" w:rsidRPr="0051535F" w:rsidRDefault="00F21E2A" w:rsidP="00F21E2A">
      <w:pPr>
        <w:spacing w:before="240"/>
        <w:rPr>
          <w:rFonts w:ascii="Karla" w:eastAsia="Times New Roman" w:hAnsi="Karla" w:cs="Times New Roman"/>
          <w:b/>
          <w:bCs/>
          <w:color w:val="000000" w:themeColor="text1"/>
          <w:sz w:val="22"/>
          <w:szCs w:val="22"/>
        </w:rPr>
      </w:pPr>
      <w:bookmarkStart w:id="0" w:name="_Hlk157090826"/>
      <w:r w:rsidRPr="0051535F">
        <w:rPr>
          <w:rFonts w:ascii="Karla" w:eastAsia="Times New Roman" w:hAnsi="Karla" w:cs="Times New Roman"/>
          <w:b/>
          <w:bCs/>
          <w:color w:val="000000" w:themeColor="text1"/>
          <w:sz w:val="22"/>
          <w:szCs w:val="22"/>
        </w:rPr>
        <w:t>Supplemental material</w:t>
      </w:r>
    </w:p>
    <w:p w14:paraId="3F8096B6" w14:textId="5AE927DD" w:rsidR="00F21E2A" w:rsidRPr="0051535F" w:rsidRDefault="00F21E2A" w:rsidP="00F21E2A">
      <w:pPr>
        <w:spacing w:after="240"/>
        <w:jc w:val="both"/>
        <w:rPr>
          <w:rFonts w:ascii="Karla" w:eastAsia="Times New Roman" w:hAnsi="Karla" w:cs="Times New Roman"/>
          <w:color w:val="000000" w:themeColor="text1"/>
          <w:sz w:val="22"/>
          <w:szCs w:val="22"/>
        </w:rPr>
      </w:pPr>
      <w:r w:rsidRPr="0051535F">
        <w:rPr>
          <w:rFonts w:ascii="Karla" w:eastAsia="Times New Roman" w:hAnsi="Karla" w:cs="Times New Roman"/>
          <w:b/>
          <w:bCs/>
          <w:color w:val="000000" w:themeColor="text1"/>
          <w:sz w:val="22"/>
          <w:szCs w:val="22"/>
        </w:rPr>
        <w:t xml:space="preserve">Table S1 </w:t>
      </w:r>
      <w:r w:rsidRPr="00A41480">
        <w:rPr>
          <w:rFonts w:ascii="Karla" w:eastAsia="Times New Roman" w:hAnsi="Karla" w:cs="Times New Roman"/>
          <w:color w:val="000000" w:themeColor="text1"/>
          <w:sz w:val="22"/>
          <w:szCs w:val="22"/>
        </w:rPr>
        <w:t>Detailed</w:t>
      </w:r>
      <w:r w:rsidRPr="0051535F">
        <w:rPr>
          <w:rFonts w:ascii="Karla" w:eastAsia="Times New Roman" w:hAnsi="Karla" w:cs="Times New Roman"/>
          <w:b/>
          <w:bCs/>
          <w:color w:val="000000" w:themeColor="text1"/>
          <w:sz w:val="22"/>
          <w:szCs w:val="22"/>
        </w:rPr>
        <w:t xml:space="preserve"> 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</w:rPr>
        <w:t xml:space="preserve">PCI characteristics </w:t>
      </w:r>
    </w:p>
    <w:tbl>
      <w:tblPr>
        <w:tblW w:w="75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51"/>
        <w:gridCol w:w="3381"/>
      </w:tblGrid>
      <w:tr w:rsidR="00F21E2A" w:rsidRPr="0051535F" w14:paraId="4B765E53" w14:textId="77777777" w:rsidTr="000B70AD">
        <w:trPr>
          <w:trHeight w:val="282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2939E" w14:textId="77777777" w:rsidR="00F21E2A" w:rsidRPr="0051535F" w:rsidRDefault="00F21E2A" w:rsidP="000B70AD">
            <w:pPr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kern w:val="24"/>
                <w:sz w:val="22"/>
                <w:szCs w:val="22"/>
                <w:lang w:eastAsia="ja-JP"/>
              </w:rPr>
              <w:t>Parameter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5E38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kern w:val="24"/>
                <w:sz w:val="22"/>
                <w:szCs w:val="22"/>
                <w:lang w:eastAsia="ja-JP"/>
              </w:rPr>
              <w:t>N = 61</w:t>
            </w:r>
            <w:r w:rsidRPr="00D44752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F21E2A" w:rsidRPr="0051535F" w14:paraId="7ACE0BBB" w14:textId="77777777" w:rsidTr="000B70AD">
        <w:trPr>
          <w:trHeight w:val="282"/>
        </w:trPr>
        <w:tc>
          <w:tcPr>
            <w:tcW w:w="415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D7D68" w14:textId="77777777" w:rsidR="00F21E2A" w:rsidRPr="0051535F" w:rsidRDefault="00F21E2A" w:rsidP="000B70AD">
            <w:pPr>
              <w:rPr>
                <w:rFonts w:ascii="Karla" w:eastAsia="Times New Roman" w:hAnsi="Karla" w:cs="Times New Roman"/>
                <w:b/>
                <w:bCs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kern w:val="24"/>
                <w:sz w:val="22"/>
                <w:szCs w:val="22"/>
                <w:lang w:eastAsia="ja-JP"/>
              </w:rPr>
              <w:t>Segment</w:t>
            </w:r>
          </w:p>
        </w:tc>
        <w:tc>
          <w:tcPr>
            <w:tcW w:w="338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0BDCB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</w:p>
        </w:tc>
      </w:tr>
      <w:tr w:rsidR="00F21E2A" w:rsidRPr="0051535F" w14:paraId="4F32D347" w14:textId="77777777" w:rsidTr="000B70AD">
        <w:trPr>
          <w:trHeight w:val="229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A4EFDB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 xml:space="preserve">Left main coronary artery 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92863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>3</w:t>
            </w:r>
          </w:p>
        </w:tc>
      </w:tr>
      <w:tr w:rsidR="00F21E2A" w:rsidRPr="0051535F" w14:paraId="04E0085A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E01D96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 xml:space="preserve">Left anterior descending artery 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DBF8A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>32</w:t>
            </w:r>
          </w:p>
        </w:tc>
      </w:tr>
      <w:tr w:rsidR="00F21E2A" w:rsidRPr="0051535F" w14:paraId="495445C7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AD0FB5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>Circumflex coronary artery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740504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>15</w:t>
            </w:r>
          </w:p>
        </w:tc>
      </w:tr>
      <w:tr w:rsidR="00F21E2A" w:rsidRPr="0051535F" w14:paraId="4D201D50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05AD8C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>Right coronary artery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1DFADE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>23</w:t>
            </w:r>
          </w:p>
        </w:tc>
      </w:tr>
      <w:tr w:rsidR="00F21E2A" w:rsidRPr="0051535F" w14:paraId="2296A8F2" w14:textId="77777777" w:rsidTr="000B70AD">
        <w:trPr>
          <w:trHeight w:val="282"/>
        </w:trPr>
        <w:tc>
          <w:tcPr>
            <w:tcW w:w="415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115316" w14:textId="77777777" w:rsidR="00F21E2A" w:rsidRPr="0051535F" w:rsidRDefault="00F21E2A" w:rsidP="000B70AD">
            <w:pPr>
              <w:rPr>
                <w:rFonts w:ascii="Karla" w:eastAsia="Times New Roman" w:hAnsi="Karla" w:cs="Times New Roman"/>
                <w:b/>
                <w:bCs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b/>
                <w:bCs/>
                <w:kern w:val="24"/>
                <w:sz w:val="22"/>
                <w:szCs w:val="22"/>
                <w:lang w:eastAsia="ja-JP"/>
              </w:rPr>
              <w:t>Index lesion stent type</w:t>
            </w:r>
          </w:p>
        </w:tc>
        <w:tc>
          <w:tcPr>
            <w:tcW w:w="338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7AD68B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</w:p>
        </w:tc>
      </w:tr>
      <w:tr w:rsidR="00F21E2A" w:rsidRPr="0051535F" w14:paraId="3D92B0DC" w14:textId="77777777" w:rsidTr="000B70AD">
        <w:trPr>
          <w:trHeight w:val="154"/>
        </w:trPr>
        <w:tc>
          <w:tcPr>
            <w:tcW w:w="415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8DC0071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Drug-eluting stent</w:t>
            </w:r>
          </w:p>
        </w:tc>
        <w:tc>
          <w:tcPr>
            <w:tcW w:w="338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09AF3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51</w:t>
            </w:r>
          </w:p>
        </w:tc>
      </w:tr>
      <w:tr w:rsidR="00F21E2A" w:rsidRPr="0051535F" w14:paraId="7E6AE729" w14:textId="77777777" w:rsidTr="000B70AD">
        <w:trPr>
          <w:trHeight w:val="282"/>
        </w:trPr>
        <w:tc>
          <w:tcPr>
            <w:tcW w:w="415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F97BB78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Bare-metal stent</w:t>
            </w:r>
          </w:p>
        </w:tc>
        <w:tc>
          <w:tcPr>
            <w:tcW w:w="338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AFFB26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2</w:t>
            </w:r>
          </w:p>
        </w:tc>
      </w:tr>
      <w:tr w:rsidR="00F21E2A" w:rsidRPr="0051535F" w14:paraId="23219665" w14:textId="77777777" w:rsidTr="000B70AD">
        <w:trPr>
          <w:trHeight w:val="282"/>
        </w:trPr>
        <w:tc>
          <w:tcPr>
            <w:tcW w:w="415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330B60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None/other</w:t>
            </w:r>
            <w:r w:rsidRPr="00A41480">
              <w:rPr>
                <w:rFonts w:ascii="Karla" w:eastAsia="Yu Mincho" w:hAnsi="Karla" w:cs="Times New Roman"/>
                <w:kern w:val="24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  <w:tc>
          <w:tcPr>
            <w:tcW w:w="338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4848E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8</w:t>
            </w:r>
          </w:p>
        </w:tc>
      </w:tr>
      <w:tr w:rsidR="00F21E2A" w:rsidRPr="0051535F" w14:paraId="7347C10A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935750" w14:textId="5CB226B0" w:rsidR="00F21E2A" w:rsidRPr="0051535F" w:rsidRDefault="00F21E2A" w:rsidP="000B70AD">
            <w:pPr>
              <w:rPr>
                <w:rFonts w:ascii="Karla" w:eastAsia="Times New Roman" w:hAnsi="Karla" w:cs="Times New Roman"/>
                <w:b/>
                <w:bCs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b/>
                <w:bCs/>
                <w:kern w:val="24"/>
                <w:sz w:val="22"/>
                <w:szCs w:val="22"/>
                <w:lang w:eastAsia="ja-JP"/>
              </w:rPr>
              <w:t>Type of lesion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8981D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</w:p>
        </w:tc>
      </w:tr>
      <w:tr w:rsidR="00F21E2A" w:rsidRPr="0051535F" w14:paraId="6A972E9F" w14:textId="77777777" w:rsidTr="000B70AD">
        <w:trPr>
          <w:trHeight w:val="253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2C5A0F5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De novo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2BCA87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53</w:t>
            </w:r>
          </w:p>
        </w:tc>
      </w:tr>
      <w:tr w:rsidR="00F21E2A" w:rsidRPr="0051535F" w14:paraId="38295DB7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4E48AB7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In-stent restenosis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AA591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5</w:t>
            </w:r>
          </w:p>
        </w:tc>
      </w:tr>
      <w:tr w:rsidR="00F21E2A" w:rsidRPr="0051535F" w14:paraId="4B21AFBD" w14:textId="77777777" w:rsidTr="000B70AD">
        <w:trPr>
          <w:trHeight w:val="267"/>
        </w:trPr>
        <w:tc>
          <w:tcPr>
            <w:tcW w:w="415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5FD0774" w14:textId="7985D2AB" w:rsidR="00F21E2A" w:rsidRPr="0051535F" w:rsidRDefault="00F21E2A" w:rsidP="000B70AD">
            <w:pPr>
              <w:rPr>
                <w:rFonts w:ascii="Karla" w:eastAsia="Times New Roman" w:hAnsi="Karla" w:cs="Times New Roman"/>
                <w:b/>
                <w:bCs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b/>
                <w:bCs/>
                <w:kern w:val="24"/>
                <w:sz w:val="22"/>
                <w:szCs w:val="22"/>
                <w:lang w:eastAsia="ja-JP"/>
              </w:rPr>
              <w:t xml:space="preserve">Mode of </w:t>
            </w:r>
            <w:proofErr w:type="spellStart"/>
            <w:r w:rsidRPr="0051535F">
              <w:rPr>
                <w:rFonts w:ascii="Karla" w:eastAsia="Yu Mincho" w:hAnsi="Karla" w:cs="Times New Roman"/>
                <w:b/>
                <w:bCs/>
                <w:kern w:val="24"/>
                <w:sz w:val="22"/>
                <w:szCs w:val="22"/>
                <w:lang w:eastAsia="ja-JP"/>
              </w:rPr>
              <w:t>stenting</w:t>
            </w:r>
            <w:r w:rsidRPr="00A41480">
              <w:rPr>
                <w:rStyle w:val="EndNoteBibliographyChar"/>
                <w:vertAlign w:val="superscript"/>
              </w:rPr>
              <w:t>c</w:t>
            </w:r>
            <w:proofErr w:type="spellEnd"/>
          </w:p>
        </w:tc>
        <w:tc>
          <w:tcPr>
            <w:tcW w:w="338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713BC0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</w:p>
        </w:tc>
      </w:tr>
      <w:tr w:rsidR="00F21E2A" w:rsidRPr="0051535F" w14:paraId="69ADEABD" w14:textId="77777777" w:rsidTr="000B70AD">
        <w:trPr>
          <w:trHeight w:val="282"/>
        </w:trPr>
        <w:tc>
          <w:tcPr>
            <w:tcW w:w="415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5FB2E9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Direct stenting</w:t>
            </w:r>
          </w:p>
        </w:tc>
        <w:tc>
          <w:tcPr>
            <w:tcW w:w="338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05F78E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15</w:t>
            </w:r>
          </w:p>
        </w:tc>
      </w:tr>
      <w:tr w:rsidR="00F21E2A" w:rsidRPr="0051535F" w14:paraId="1CAE3D65" w14:textId="77777777" w:rsidTr="000B70AD">
        <w:trPr>
          <w:trHeight w:val="282"/>
        </w:trPr>
        <w:tc>
          <w:tcPr>
            <w:tcW w:w="415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0135709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Predilatation</w:t>
            </w:r>
          </w:p>
        </w:tc>
        <w:tc>
          <w:tcPr>
            <w:tcW w:w="3381" w:type="dxa"/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0FEDE9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41</w:t>
            </w:r>
          </w:p>
        </w:tc>
      </w:tr>
      <w:tr w:rsidR="00F21E2A" w:rsidRPr="0051535F" w14:paraId="2900ECBD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3760CCD" w14:textId="77777777" w:rsidR="00F21E2A" w:rsidRPr="0051535F" w:rsidRDefault="00F21E2A" w:rsidP="000B70AD">
            <w:pPr>
              <w:rPr>
                <w:rFonts w:ascii="Karla" w:eastAsia="Times New Roman" w:hAnsi="Karla" w:cs="Times New Roman"/>
                <w:b/>
                <w:bCs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b/>
                <w:bCs/>
                <w:kern w:val="24"/>
                <w:sz w:val="22"/>
                <w:szCs w:val="22"/>
                <w:lang w:eastAsia="ja-JP"/>
              </w:rPr>
              <w:t>Vascular access site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2D60EC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</w:p>
        </w:tc>
      </w:tr>
      <w:tr w:rsidR="00F21E2A" w:rsidRPr="0051535F" w14:paraId="6BEA54C8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386D458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 xml:space="preserve">Femoral 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68D0AF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>22</w:t>
            </w:r>
          </w:p>
        </w:tc>
      </w:tr>
      <w:tr w:rsidR="00F21E2A" w:rsidRPr="0051535F" w14:paraId="478DC58B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7C37F8F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Radial/brachial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201510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  <w:t>28</w:t>
            </w:r>
          </w:p>
        </w:tc>
      </w:tr>
      <w:tr w:rsidR="00F21E2A" w:rsidRPr="0051535F" w14:paraId="5B925CAD" w14:textId="77777777" w:rsidTr="000B70AD">
        <w:trPr>
          <w:trHeight w:val="282"/>
        </w:trPr>
        <w:tc>
          <w:tcPr>
            <w:tcW w:w="415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4E03D17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Radial + femoral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9945BCB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1</w:t>
            </w:r>
          </w:p>
        </w:tc>
      </w:tr>
      <w:tr w:rsidR="00F21E2A" w:rsidRPr="0051535F" w14:paraId="15F1E86E" w14:textId="77777777" w:rsidTr="000B70AD">
        <w:trPr>
          <w:trHeight w:val="282"/>
        </w:trPr>
        <w:tc>
          <w:tcPr>
            <w:tcW w:w="41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8FA4233" w14:textId="77777777" w:rsidR="00F21E2A" w:rsidRPr="0051535F" w:rsidRDefault="00F21E2A" w:rsidP="000B70AD">
            <w:pPr>
              <w:ind w:left="288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Not available</w:t>
            </w:r>
          </w:p>
        </w:tc>
        <w:tc>
          <w:tcPr>
            <w:tcW w:w="338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3CA60D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sz w:val="22"/>
                <w:szCs w:val="22"/>
                <w:lang w:eastAsia="ja-JP"/>
              </w:rPr>
            </w:pPr>
            <w:r w:rsidRPr="0051535F">
              <w:rPr>
                <w:rFonts w:ascii="Karla" w:eastAsia="Yu Mincho" w:hAnsi="Karla" w:cs="Times New Roman"/>
                <w:kern w:val="24"/>
                <w:sz w:val="22"/>
                <w:szCs w:val="22"/>
                <w:lang w:eastAsia="ja-JP"/>
              </w:rPr>
              <w:t>10</w:t>
            </w:r>
          </w:p>
        </w:tc>
      </w:tr>
    </w:tbl>
    <w:p w14:paraId="7C6E9302" w14:textId="3EB98776" w:rsidR="00F21E2A" w:rsidRPr="0051535F" w:rsidRDefault="00F21E2A" w:rsidP="00F21E2A">
      <w:pPr>
        <w:tabs>
          <w:tab w:val="right" w:pos="8498"/>
        </w:tabs>
        <w:rPr>
          <w:rFonts w:ascii="Karla" w:hAnsi="Karla" w:cs="Times New Roman"/>
          <w:i/>
          <w:color w:val="000000" w:themeColor="text1"/>
          <w:sz w:val="22"/>
          <w:szCs w:val="22"/>
        </w:rPr>
      </w:pPr>
      <w:r w:rsidRPr="0051535F">
        <w:rPr>
          <w:rFonts w:ascii="Karla" w:hAnsi="Karla" w:cs="Times New Roman"/>
          <w:iCs/>
          <w:color w:val="000000" w:themeColor="text1"/>
          <w:sz w:val="22"/>
          <w:szCs w:val="22"/>
        </w:rPr>
        <w:t xml:space="preserve">Data presented as number of patients. </w:t>
      </w:r>
      <w:r w:rsidRPr="00A41480">
        <w:rPr>
          <w:rFonts w:ascii="Karla" w:hAnsi="Karla"/>
          <w:color w:val="000000" w:themeColor="text1"/>
          <w:sz w:val="22"/>
          <w:szCs w:val="22"/>
          <w:vertAlign w:val="superscript"/>
        </w:rPr>
        <w:t>a</w:t>
      </w:r>
      <w:r w:rsidRPr="0051535F">
        <w:rPr>
          <w:rFonts w:ascii="Karla" w:hAnsi="Karla"/>
          <w:color w:val="000000" w:themeColor="text1"/>
          <w:sz w:val="22"/>
          <w:szCs w:val="22"/>
        </w:rPr>
        <w:t xml:space="preserve">Patients with missing data in the eCRF are not included. </w:t>
      </w:r>
      <w:r w:rsidRPr="00A41480">
        <w:rPr>
          <w:rFonts w:ascii="Karla" w:hAnsi="Karla"/>
          <w:color w:val="000000" w:themeColor="text1"/>
          <w:sz w:val="22"/>
          <w:szCs w:val="22"/>
          <w:vertAlign w:val="superscript"/>
        </w:rPr>
        <w:t>b</w:t>
      </w:r>
      <w:r>
        <w:rPr>
          <w:rFonts w:ascii="Karla" w:hAnsi="Karla"/>
          <w:color w:val="000000" w:themeColor="text1"/>
          <w:sz w:val="22"/>
          <w:szCs w:val="22"/>
        </w:rPr>
        <w:t xml:space="preserve">Includes use of drug-eluting balloons. </w:t>
      </w:r>
      <w:proofErr w:type="spellStart"/>
      <w:r w:rsidRPr="00A41480">
        <w:rPr>
          <w:rFonts w:ascii="Karla" w:hAnsi="Karla"/>
          <w:color w:val="000000" w:themeColor="text1"/>
          <w:sz w:val="22"/>
          <w:szCs w:val="22"/>
          <w:vertAlign w:val="superscript"/>
        </w:rPr>
        <w:t>c</w:t>
      </w:r>
      <w:r w:rsidRPr="0051535F">
        <w:rPr>
          <w:rFonts w:ascii="Karla" w:hAnsi="Karla" w:cs="Times New Roman"/>
          <w:iCs/>
          <w:color w:val="000000" w:themeColor="text1"/>
          <w:sz w:val="22"/>
          <w:szCs w:val="22"/>
        </w:rPr>
        <w:t>Missing</w:t>
      </w:r>
      <w:proofErr w:type="spellEnd"/>
      <w:r w:rsidRPr="0051535F">
        <w:rPr>
          <w:rFonts w:ascii="Karla" w:hAnsi="Karla" w:cs="Times New Roman"/>
          <w:iCs/>
          <w:color w:val="000000" w:themeColor="text1"/>
          <w:sz w:val="22"/>
          <w:szCs w:val="22"/>
        </w:rPr>
        <w:t xml:space="preserve"> data for specific parameters not listed separately.</w:t>
      </w:r>
    </w:p>
    <w:p w14:paraId="390AA5C5" w14:textId="1DE4A9CC" w:rsidR="00F21E2A" w:rsidRPr="0051535F" w:rsidRDefault="00F21E2A" w:rsidP="00F21E2A">
      <w:pPr>
        <w:tabs>
          <w:tab w:val="right" w:pos="8498"/>
        </w:tabs>
        <w:spacing w:after="240"/>
        <w:rPr>
          <w:rFonts w:ascii="Karla" w:eastAsia="Times New Roman" w:hAnsi="Karla" w:cs="Times New Roman"/>
          <w:color w:val="000000" w:themeColor="text1"/>
          <w:sz w:val="22"/>
          <w:szCs w:val="22"/>
        </w:rPr>
        <w:sectPr w:rsidR="00F21E2A" w:rsidRPr="0051535F" w:rsidSect="001A7D4A">
          <w:pgSz w:w="11900" w:h="16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eCRF</w:t>
      </w:r>
      <w:r w:rsidRPr="0051535F">
        <w:rPr>
          <w:rFonts w:ascii="Karla" w:hAnsi="Karla" w:cs="Times New Roman"/>
          <w:iCs/>
          <w:color w:val="000000" w:themeColor="text1"/>
          <w:sz w:val="22"/>
          <w:szCs w:val="22"/>
        </w:rPr>
        <w:t xml:space="preserve"> electronic case report form;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 xml:space="preserve"> PCI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</w:rPr>
        <w:t xml:space="preserve"> </w:t>
      </w:r>
      <w:r w:rsidRPr="0051535F">
        <w:rPr>
          <w:rFonts w:ascii="Karla" w:hAnsi="Karla" w:cs="Times New Roman"/>
          <w:color w:val="000000" w:themeColor="text1"/>
          <w:sz w:val="22"/>
          <w:szCs w:val="22"/>
          <w:lang w:val="en-GB"/>
        </w:rPr>
        <w:t>percutaneous coronary intervention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</w:rPr>
        <w:t>.</w:t>
      </w:r>
    </w:p>
    <w:p w14:paraId="68863BB9" w14:textId="77777777" w:rsidR="00F21E2A" w:rsidRPr="0051535F" w:rsidRDefault="00F21E2A" w:rsidP="00F21E2A">
      <w:pPr>
        <w:spacing w:after="240"/>
        <w:rPr>
          <w:rFonts w:ascii="Karla" w:eastAsia="Times New Roman" w:hAnsi="Karla" w:cs="Times New Roman"/>
          <w:color w:val="000000" w:themeColor="text1"/>
          <w:sz w:val="22"/>
          <w:szCs w:val="22"/>
        </w:rPr>
      </w:pPr>
      <w:r w:rsidRPr="0051535F">
        <w:rPr>
          <w:rFonts w:ascii="Karla" w:eastAsia="Times New Roman" w:hAnsi="Karla" w:cs="Times New Roman"/>
          <w:b/>
          <w:bCs/>
          <w:color w:val="000000" w:themeColor="text1"/>
          <w:sz w:val="22"/>
          <w:szCs w:val="22"/>
        </w:rPr>
        <w:lastRenderedPageBreak/>
        <w:t xml:space="preserve">Table S2 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</w:rPr>
        <w:t>Demographics and baseline characteristics by treatment arm in patients with a recent PCI history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0"/>
        <w:gridCol w:w="2250"/>
        <w:gridCol w:w="1890"/>
        <w:gridCol w:w="1800"/>
      </w:tblGrid>
      <w:tr w:rsidR="00F21E2A" w:rsidRPr="0051535F" w14:paraId="4043BB3B" w14:textId="77777777" w:rsidTr="000B70AD">
        <w:trPr>
          <w:trHeight w:val="19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AE1B27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Paramet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544CB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Edoxaban</w:t>
            </w:r>
          </w:p>
          <w:p w14:paraId="670F95AB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(n = 7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EDA54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VKA</w:t>
            </w:r>
          </w:p>
          <w:p w14:paraId="46E9DF4B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(n = 66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52825E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F21E2A" w:rsidRPr="0051535F" w14:paraId="5FE548FC" w14:textId="77777777" w:rsidTr="000B70AD">
        <w:trPr>
          <w:trHeight w:val="19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72A0E0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Age at enrollment, years, mean (SD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926E1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82.3 (5.6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9560F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82.0 (5.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B59A1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F21E2A" w:rsidRPr="0051535F" w14:paraId="1E0B4DB7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2DC336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&lt;65 years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A6DC6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1 (1.4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619FD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1 (1.5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03E388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55F5D885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B121A6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65–&lt;75 years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64B1A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5 (6.8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201018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3 (4.5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A577E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2C48A374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804CF8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≥75 years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159A1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68 (91.9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C52F9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62 (93.9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BF4F0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5561DD5F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B36B09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Male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1E269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42 (56.8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BA4A8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33 (50.0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CA5D1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F21E2A" w:rsidRPr="0051535F" w14:paraId="591D96FF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767130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Weight, kg, mean (SD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E0F29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74.5 (16.9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C74E8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76.4 (19.4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1BF89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F21E2A" w:rsidRPr="0051535F" w14:paraId="41DF4423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368722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Body mass index, kg/m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es-ES_tradnl"/>
              </w:rPr>
              <w:t>2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, mean (SD)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EAFCA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27.2 (5.3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EBF36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27.7 (5.2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E4A01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F21E2A" w:rsidRPr="0051535F" w14:paraId="7AF9CF65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45D71F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Race</w:t>
            </w:r>
            <w:r w:rsidRPr="0051535F">
              <w:rPr>
                <w:rFonts w:ascii="Karla" w:hAnsi="Karla"/>
                <w:b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5A830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6150F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6B571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46C6F58E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964A0E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White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A3D86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56 (75.7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B093D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54 (81.8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23BAE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F21E2A" w:rsidRPr="0051535F" w14:paraId="36D1F02D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C73229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Other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9DC261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hAnsi="Karla" w:cs="Times New Roman"/>
                <w:color w:val="000000"/>
                <w:sz w:val="22"/>
                <w:szCs w:val="22"/>
              </w:rPr>
              <w:t xml:space="preserve">         18 (24.3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1DAEEA7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hAnsi="Karla" w:cs="Times New Roman"/>
                <w:color w:val="000000"/>
                <w:sz w:val="22"/>
                <w:szCs w:val="22"/>
              </w:rPr>
              <w:t xml:space="preserve">          12 (18.2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66DA4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3C8D577A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F7C245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Type of AF</w:t>
            </w: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vertAlign w:val="superscript"/>
                <w:lang w:eastAsia="es-ES_tradnl"/>
              </w:rPr>
              <w:t>‡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E4955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417D3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6CE4A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0F5CFADE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561B79E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Paroxysmal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CDE92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37 (50.0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75BB2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33 (50.0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99C66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70C2C5E2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10D8F5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Persistent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6025B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8 (10.8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92C65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10 (15.2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D0366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48FA9653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2E541A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Long-standing persistent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5D63F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5 (6.8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D060E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2 (3.0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217E6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791FBA1C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65B961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Permanent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85A62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23 (31.1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4470A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21 (31.8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A17C0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35D95B33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33AC65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With atrial flutter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69920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1 (1.4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131F1B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0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9D3A7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4B485900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8C772F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Valvular heart disease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C5471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74 (100)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45823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66 (100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A0722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443418B3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8B2121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Hypertension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82B77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66 (89.2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C45CB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63 (95.5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24C8B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F21E2A" w:rsidRPr="0051535F" w14:paraId="6441B0A7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A4622C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Hypercholesterolemia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56EEF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62 (83.8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1AC11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50 (75.8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6F5CA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F21E2A" w:rsidRPr="0051535F" w14:paraId="29097B55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22F5F9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Coronary artery disease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431C3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57 (77.0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9F0E4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44 (66.7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F3838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F21E2A" w:rsidRPr="0051535F" w14:paraId="56931BBF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CD2293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Diabetes mellitus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B4522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38 (51.4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C123B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29 (43.9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8348F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F21E2A" w:rsidRPr="0051535F" w14:paraId="0D08B17B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9C5D6E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Stroke/TIA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B9262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23 (31.1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F9237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15 (22.7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D29E1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F21E2A" w:rsidRPr="0051535F" w14:paraId="6D491389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8D613A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Myocardial infarction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D7A19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17 (23.0)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60296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14 (21.2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2129B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F21E2A" w:rsidRPr="0051535F" w14:paraId="42FE6345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7F5D5E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Peripheral artery disease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2D968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14 (18.9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F44F1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16 (24.2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8A4ED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F21E2A" w:rsidRPr="0051535F" w14:paraId="26E9A88A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332283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COPD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BFCA4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7 (9.5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BF61E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 7 (10.6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1BB48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3037789F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F37585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Carotid artery disease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F062C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6 (8.1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0A690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8 (12.1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6CDBC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F21E2A" w:rsidRPr="0051535F" w14:paraId="72F5325C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1B28C1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Ejection fraction, mean (SD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F7486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54.8 (13.2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A1A4E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54.9 (10.9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3F498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F21E2A" w:rsidRPr="0051535F" w14:paraId="6C9E9981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99DD98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HAS-BLED score, mean (SD)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D6F8E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2.0 (0.9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17398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1.7 (0.9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064C0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F21E2A" w:rsidRPr="0051535F" w14:paraId="1E77F8EC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73CD39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CHA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eastAsia="es-ES_tradnl"/>
              </w:rPr>
              <w:t>2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DS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eastAsia="es-ES_tradnl"/>
              </w:rPr>
              <w:t>2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-VASc score, mean (SD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94B1C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5.0 (1.6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75610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4.9 (1.5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194BA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F21E2A" w:rsidRPr="0051535F" w14:paraId="6CE4D351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95327F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lastRenderedPageBreak/>
              <w:t>OAP prior to randomization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BF3E4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64 (86.5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C410D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50 (75.8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C7D28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F21E2A" w:rsidRPr="0051535F" w14:paraId="3ED3E8D7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8BCCCE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Indication for dose adjustment</w:t>
            </w: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vertAlign w:val="superscript"/>
                <w:lang w:eastAsia="es-ES_tradnl"/>
              </w:rPr>
              <w:t>§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3CB06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36 (48.6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48811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35 (53.0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8E0EA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F21E2A" w:rsidRPr="0051535F" w14:paraId="26410714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985C57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CrCl, mL/min, mean (SD)</w:t>
            </w: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vertAlign w:val="superscript"/>
                <w:lang w:eastAsia="es-ES_tradnl"/>
              </w:rPr>
              <w:t>†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1B667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56.7 (23.6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36126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56.8 (21.2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6C13D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F21E2A" w:rsidRPr="0051535F" w14:paraId="78497F0D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B94F0D" w14:textId="77777777" w:rsidR="00F21E2A" w:rsidRPr="0051535F" w:rsidRDefault="00F21E2A" w:rsidP="000B70AD">
            <w:pPr>
              <w:ind w:left="144"/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  <w:t>CrCl ≤50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1A75D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31 (41.9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26D9C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28 (42.4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7E3F2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32861C79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9C054B" w14:textId="77777777" w:rsidR="00F21E2A" w:rsidRPr="0051535F" w:rsidRDefault="00F21E2A" w:rsidP="000B70AD">
            <w:pPr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PCI performed within 30 days before TAVI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83D38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34 (45.9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57C91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28 (42.4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CAAE1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F21E2A" w:rsidRPr="0051535F" w14:paraId="2D0A55A8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FF1F8D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Gastrointestinal disorder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6A5D0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32 (43.2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7EE81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 23 (34.8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99EC4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F21E2A" w:rsidRPr="0051535F" w14:paraId="2E01EC86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84DD3C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Previous PPI use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27FA0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32 (43.2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B0817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25 (37.9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6489A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F21E2A" w:rsidRPr="0051535F" w14:paraId="350AEEA6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DB8B5A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Chronic drug usage</w:t>
            </w:r>
            <w:r w:rsidRPr="0051535F">
              <w:rPr>
                <w:rFonts w:ascii="Karla" w:hAnsi="Karla"/>
                <w:b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7DB7C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31 (41.9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008DC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 21 (31.8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4C23E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F21E2A" w:rsidRPr="0051535F" w14:paraId="1F8BDDEF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722EF1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Cigarette use (current or former)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7FCF2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29 (39.2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3C0CD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25 (37.9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C4D0D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08FBE6E0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CDE4E7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Pre-TAVI use of NOAC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D34BE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29 (39.2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13E2E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 22 (33.3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F415F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F21E2A" w:rsidRPr="0051535F" w14:paraId="246B27F0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D4C4B0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No pre-TAVI use of VKA or NOAC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8A7F4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28 (37.8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42DEB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24 (36.4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66738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F21E2A" w:rsidRPr="0051535F" w14:paraId="7E148902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E7DBA8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Pre-TAVI use of VKA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E2A21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17 (23.0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70E89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 20 (30.3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98482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F21E2A" w:rsidRPr="0051535F" w14:paraId="4FE17516" w14:textId="77777777" w:rsidTr="000B70AD">
        <w:trPr>
          <w:trHeight w:val="19"/>
        </w:trPr>
        <w:tc>
          <w:tcPr>
            <w:tcW w:w="36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D8FC32" w14:textId="77777777" w:rsidR="00F21E2A" w:rsidRPr="0051535F" w:rsidRDefault="00F21E2A" w:rsidP="000B70AD">
            <w:pPr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Prior major bleeding or predisposition to bleeding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500EB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8 (10.8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51426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4 (6.1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6CF43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F21E2A" w:rsidRPr="0051535F" w14:paraId="18EA56BE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55B30C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Major bleed, anemia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C295F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8 (10.8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00374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4 (6.1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55F6D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F21E2A" w:rsidRPr="0051535F" w14:paraId="7AD9742B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0E6DF1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CABG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9CBC3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7 (9.5)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EDB25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8 (12.1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DFB96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F21E2A" w:rsidRPr="0051535F" w14:paraId="59D58B57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4A9334" w14:textId="77777777" w:rsidR="00F21E2A" w:rsidRPr="0051535F" w:rsidRDefault="00F21E2A" w:rsidP="000B70AD">
            <w:pPr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Non-CNS systemic thromboembolic event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FDF5D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5 (6.8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CD7C5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5 (7.6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2920A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7CEBA95F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04F740D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 xml:space="preserve">Labile INR 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2402B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4 (5.4)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8836C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3 (4.5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A9B75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446E8148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CD8BC2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Hospitalization for bleeding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77813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4 (5.4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A42E6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2 (3.0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95446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F21E2A" w:rsidRPr="0051535F" w14:paraId="31E07B42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627AC6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STS score, mean (SD)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0CF30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6.1 (4.3)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D4C32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5.8 (4.2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4FF7C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F21E2A" w:rsidRPr="0051535F" w14:paraId="0462AA16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E56C25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EuroSCORE I, mean (SD)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7280C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12.9 (10.5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C290F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12.7 (8.6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3FD1D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F21E2A" w:rsidRPr="0051535F" w14:paraId="0E27A15C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23B434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EuroSCORE II, mean (SD)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C5212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4.2 (2.8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95D57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5.1 (4.3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2A4F0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F21E2A" w:rsidRPr="0051535F" w14:paraId="49A2AC1F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65EEA9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Edoxaban arm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8191A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74 (100)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BC84D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0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41CEA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F21E2A" w:rsidRPr="0051535F" w14:paraId="6E3ABE40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B2030C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VKA arm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2B986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0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82BEB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66 (100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DAB41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F21E2A" w:rsidRPr="0051535F" w14:paraId="12B8A128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A18194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Abnormal renal function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F4ECF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3 (4.1)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34D17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1 (1.5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55CD7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622</w:t>
            </w:r>
          </w:p>
        </w:tc>
      </w:tr>
      <w:tr w:rsidR="00F21E2A" w:rsidRPr="0051535F" w14:paraId="43089E7A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0B3B38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Intracranial hemorrhage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EBBC5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1 (1.4)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A45B9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1 (1.5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5BC7B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75098A16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B48B9B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Abnormal liver function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5C989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0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57C10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0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9555C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</w:tr>
      <w:tr w:rsidR="00F21E2A" w:rsidRPr="0051535F" w14:paraId="58328A08" w14:textId="77777777" w:rsidTr="000B70AD">
        <w:trPr>
          <w:trHeight w:val="19"/>
        </w:trPr>
        <w:tc>
          <w:tcPr>
            <w:tcW w:w="36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036E6C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Excessive alcohol use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AFE59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0</w:t>
            </w:r>
          </w:p>
        </w:tc>
        <w:tc>
          <w:tcPr>
            <w:tcW w:w="189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07F98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   2 (3.0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FD36F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F21E2A" w:rsidRPr="0051535F" w14:paraId="3B2C041D" w14:textId="77777777" w:rsidTr="000B70AD">
        <w:trPr>
          <w:trHeight w:val="19"/>
        </w:trPr>
        <w:tc>
          <w:tcPr>
            <w:tcW w:w="36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E628C1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 xml:space="preserve">Hemoglobin, g/L, mean (SD) </w:t>
            </w:r>
          </w:p>
        </w:tc>
        <w:tc>
          <w:tcPr>
            <w:tcW w:w="225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B6316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108.4 (19.7)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922C9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  118.9 (143.4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C54D1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F21E2A" w:rsidRPr="0051535F" w14:paraId="3F09A9FB" w14:textId="77777777" w:rsidTr="000B70AD">
        <w:trPr>
          <w:trHeight w:val="19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A69751" w14:textId="77777777" w:rsidR="00F21E2A" w:rsidRPr="0051535F" w:rsidRDefault="00F21E2A" w:rsidP="000B70AD">
            <w:pPr>
              <w:jc w:val="both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>Platelets, 10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es-ES_tradnl"/>
              </w:rPr>
              <w:t>9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  <w:lang w:eastAsia="es-ES_tradnl"/>
              </w:rPr>
              <w:t xml:space="preserve">/L, mean (SD)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07BC8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173.9 (58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D8EA3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 xml:space="preserve">      167.5 (57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9E82B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</w:tbl>
    <w:p w14:paraId="70CAD38E" w14:textId="77777777" w:rsidR="00F21E2A" w:rsidRPr="0051535F" w:rsidRDefault="00F21E2A" w:rsidP="00F21E2A">
      <w:pPr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</w:pPr>
      <w:bookmarkStart w:id="1" w:name="_Hlk121864824"/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>Data presented as n (%) unless otherwise noted.</w:t>
      </w:r>
      <w:bookmarkEnd w:id="1"/>
    </w:p>
    <w:p w14:paraId="3022D277" w14:textId="77777777" w:rsidR="00F21E2A" w:rsidRPr="0051535F" w:rsidRDefault="00F21E2A" w:rsidP="00F21E2A">
      <w:pPr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</w:pPr>
      <w:r w:rsidRPr="0051535F">
        <w:rPr>
          <w:rFonts w:ascii="Karla" w:hAnsi="Karla"/>
          <w:color w:val="000000" w:themeColor="text1"/>
          <w:sz w:val="22"/>
          <w:szCs w:val="22"/>
        </w:rPr>
        <w:t>*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Race was reported by the investigator from information obtained from patient history. “Other” includes patients of another race and those who chose not to report race. 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vertAlign w:val="superscript"/>
          <w:lang w:eastAsia="es-ES_tradnl"/>
        </w:rPr>
        <w:t>†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>Cockcroft–Gault formula.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vertAlign w:val="superscript"/>
          <w:lang w:eastAsia="es-ES_tradnl"/>
        </w:rPr>
        <w:t xml:space="preserve"> ‡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>Persistent defined as irregular rhythm occurring between 8 and 364 days; long-standing persistent for &gt;1 year.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vertAlign w:val="superscript"/>
          <w:lang w:eastAsia="es-ES_tradnl"/>
        </w:rPr>
        <w:t xml:space="preserve"> §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>Criteria for adjustment of the edoxaban dose included CrCl ≤50 mL/min, bodyweight of ≤60 kg, and concomitant therapy with a P-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lastRenderedPageBreak/>
        <w:t>glycoprotein inhibitor (both not used as dose adjustment criteria in US patients).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vertAlign w:val="superscript"/>
          <w:lang w:eastAsia="es-ES_tradnl"/>
        </w:rPr>
        <w:t xml:space="preserve"> </w:t>
      </w:r>
      <w:r w:rsidRPr="0051535F">
        <w:rPr>
          <w:rFonts w:ascii="Karla" w:hAnsi="Karla"/>
          <w:color w:val="000000" w:themeColor="text1"/>
          <w:sz w:val="22"/>
          <w:szCs w:val="22"/>
        </w:rPr>
        <w:t>**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>Chronic drug usage is one component of the HAS-BLED score, including antiplatelet agents, NSAIDs.</w:t>
      </w:r>
    </w:p>
    <w:p w14:paraId="42F0FE04" w14:textId="77777777" w:rsidR="00F21E2A" w:rsidRPr="0051535F" w:rsidRDefault="00F21E2A" w:rsidP="00F21E2A">
      <w:pPr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</w:pP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</w:t>
      </w:r>
    </w:p>
    <w:p w14:paraId="324DB0AD" w14:textId="77777777" w:rsidR="00F21E2A" w:rsidRPr="0051535F" w:rsidRDefault="00F21E2A" w:rsidP="00F21E2A">
      <w:pPr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</w:pPr>
      <w:bookmarkStart w:id="2" w:name="_Hlk121864683"/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AF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atrial fibrillation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CABG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coronary artery bypass graft surgery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CHA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  <w:vertAlign w:val="subscript"/>
        </w:rPr>
        <w:t>2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DS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  <w:vertAlign w:val="subscript"/>
        </w:rPr>
        <w:t>2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-VASc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congestive heart failure, hypertension, age ≥75 years, diabetes mellitus, stroke or TIA, vascular disease, age 65 to 74 years, sex category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CNS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central nervous system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COPD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chronic obstructive pulmonary disease; </w:t>
      </w:r>
      <w:bookmarkEnd w:id="2"/>
      <w:r w:rsidRPr="0051535F">
        <w:rPr>
          <w:rFonts w:ascii="Karla" w:eastAsia="Times New Roman" w:hAnsi="Karla" w:cs="Times New Roman"/>
          <w:i/>
          <w:iCs/>
          <w:color w:val="000000" w:themeColor="text1"/>
          <w:sz w:val="22"/>
          <w:szCs w:val="22"/>
          <w:lang w:eastAsia="es-ES_tradnl"/>
        </w:rPr>
        <w:t>CrCl</w:t>
      </w:r>
      <w:bookmarkStart w:id="3" w:name="_Hlk121864662"/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creatinine clearance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HAS-BLED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hypertension, abnormal liver/renal function, stroke history, bleeding history or predisposition, labile INR, elderly, drug/alcohol usage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INR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</w:t>
      </w:r>
      <w:bookmarkEnd w:id="3"/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international normalized ratio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NOAC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non–vitamin K antagonist </w:t>
      </w:r>
      <w:bookmarkStart w:id="4" w:name="_Hlk121864517"/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oral anticoagulant; </w:t>
      </w:r>
      <w:r w:rsidRPr="0051535F">
        <w:rPr>
          <w:rFonts w:ascii="Karla" w:eastAsia="Times New Roman" w:hAnsi="Karla" w:cs="Times New Roman"/>
          <w:i/>
          <w:iCs/>
          <w:color w:val="000000" w:themeColor="text1"/>
          <w:sz w:val="22"/>
          <w:szCs w:val="22"/>
          <w:lang w:eastAsia="es-ES_tradnl"/>
        </w:rPr>
        <w:t>NSAID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nonsteroidal anti-inflammatory drug; </w:t>
      </w:r>
      <w:r w:rsidRPr="0051535F">
        <w:rPr>
          <w:rFonts w:ascii="Karla" w:eastAsia="Times New Roman" w:hAnsi="Karla" w:cs="Times New Roman"/>
          <w:i/>
          <w:iCs/>
          <w:color w:val="000000" w:themeColor="text1"/>
          <w:sz w:val="22"/>
          <w:szCs w:val="22"/>
          <w:lang w:eastAsia="es-ES_tradnl"/>
        </w:rPr>
        <w:t>OAP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oral antiplatelet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PCI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percutaneous coronary intervention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PPI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proton pump inhibitor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SD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standard deviation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STS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Society of Thoracic Surgeons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TAVI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transcatheter aortic valve implantation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TIA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transient ischemic attack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VKA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  <w:t xml:space="preserve"> vitamin K antagonist.</w:t>
      </w:r>
    </w:p>
    <w:p w14:paraId="697FB2CA" w14:textId="77777777" w:rsidR="00F21E2A" w:rsidRPr="0051535F" w:rsidRDefault="00F21E2A" w:rsidP="00F21E2A">
      <w:pPr>
        <w:rPr>
          <w:rFonts w:ascii="Karla" w:eastAsia="Times New Roman" w:hAnsi="Karla" w:cs="Times New Roman"/>
          <w:color w:val="000000" w:themeColor="text1"/>
          <w:sz w:val="22"/>
          <w:szCs w:val="22"/>
          <w:lang w:eastAsia="es-ES_tradnl"/>
        </w:rPr>
      </w:pPr>
    </w:p>
    <w:bookmarkEnd w:id="4"/>
    <w:p w14:paraId="62FAD655" w14:textId="77777777" w:rsidR="00F21E2A" w:rsidRPr="0051535F" w:rsidRDefault="00F21E2A" w:rsidP="00F21E2A">
      <w:pPr>
        <w:spacing w:after="240"/>
        <w:jc w:val="both"/>
        <w:rPr>
          <w:rFonts w:ascii="Karla" w:eastAsia="Times New Roman" w:hAnsi="Karla" w:cs="Times New Roman"/>
          <w:b/>
          <w:bCs/>
          <w:color w:val="000000" w:themeColor="text1"/>
          <w:sz w:val="22"/>
          <w:szCs w:val="22"/>
        </w:rPr>
        <w:sectPr w:rsidR="00F21E2A" w:rsidRPr="0051535F" w:rsidSect="00D04E07">
          <w:pgSz w:w="11900" w:h="16840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4BFD6ABF" w14:textId="77777777" w:rsidR="00F21E2A" w:rsidRPr="0051535F" w:rsidRDefault="00F21E2A" w:rsidP="00F21E2A">
      <w:pPr>
        <w:spacing w:after="240"/>
        <w:jc w:val="both"/>
        <w:rPr>
          <w:rFonts w:ascii="Karla" w:eastAsia="Times New Roman" w:hAnsi="Karla" w:cs="Times New Roman"/>
          <w:color w:val="000000" w:themeColor="text1"/>
          <w:sz w:val="22"/>
          <w:szCs w:val="22"/>
        </w:rPr>
      </w:pPr>
      <w:r w:rsidRPr="0051535F">
        <w:rPr>
          <w:rFonts w:ascii="Karla" w:eastAsia="Times New Roman" w:hAnsi="Karla" w:cs="Times New Roman"/>
          <w:b/>
          <w:bCs/>
          <w:color w:val="000000" w:themeColor="text1"/>
          <w:sz w:val="22"/>
          <w:szCs w:val="22"/>
        </w:rPr>
        <w:lastRenderedPageBreak/>
        <w:t xml:space="preserve">Table S3 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</w:rPr>
        <w:t xml:space="preserve">Site of bleeding for first major bleeding event in patients with a recent PCI history </w:t>
      </w:r>
    </w:p>
    <w:tbl>
      <w:tblPr>
        <w:tblStyle w:val="TableGrid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7"/>
        <w:gridCol w:w="1633"/>
        <w:gridCol w:w="1075"/>
        <w:gridCol w:w="1405"/>
      </w:tblGrid>
      <w:tr w:rsidR="00F21E2A" w:rsidRPr="0051535F" w14:paraId="3F0E33A5" w14:textId="77777777" w:rsidTr="000B70AD">
        <w:trPr>
          <w:trHeight w:val="328"/>
        </w:trPr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F5027E" w14:textId="77777777" w:rsidR="00F21E2A" w:rsidRPr="0051535F" w:rsidRDefault="00F21E2A" w:rsidP="000B70AD">
            <w:pPr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  <w:t>Bleeding sit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6D853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 xml:space="preserve">Edoxaban </w:t>
            </w:r>
          </w:p>
          <w:p w14:paraId="799BBEC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(n = 73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6F3D78D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VKA</w:t>
            </w:r>
          </w:p>
          <w:p w14:paraId="33A119A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(n = 67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6622F4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3FBC8A3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(N = 140)</w:t>
            </w:r>
          </w:p>
        </w:tc>
      </w:tr>
      <w:tr w:rsidR="00F21E2A" w:rsidRPr="0051535F" w14:paraId="7DF23AC7" w14:textId="77777777" w:rsidTr="000B70AD">
        <w:trPr>
          <w:trHeight w:val="240"/>
        </w:trPr>
        <w:tc>
          <w:tcPr>
            <w:tcW w:w="2817" w:type="dxa"/>
            <w:tcBorders>
              <w:top w:val="single" w:sz="4" w:space="0" w:color="auto"/>
            </w:tcBorders>
          </w:tcPr>
          <w:p w14:paraId="1EE02379" w14:textId="77777777" w:rsidR="00F21E2A" w:rsidRPr="0051535F" w:rsidRDefault="00F21E2A" w:rsidP="000B70AD">
            <w:pPr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Intracranial</w:t>
            </w:r>
            <w:r w:rsidRPr="0051535F"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  <w:t xml:space="preserve"> hemorrhage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17BDAD54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2AF373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76E65906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21E2A" w:rsidRPr="0051535F" w14:paraId="5F8FF70D" w14:textId="77777777" w:rsidTr="000B70AD">
        <w:trPr>
          <w:trHeight w:val="225"/>
        </w:trPr>
        <w:tc>
          <w:tcPr>
            <w:tcW w:w="2817" w:type="dxa"/>
            <w:shd w:val="clear" w:color="auto" w:fill="F2F2F2" w:themeFill="background1" w:themeFillShade="F2"/>
          </w:tcPr>
          <w:p w14:paraId="50C5F162" w14:textId="77777777" w:rsidR="00F21E2A" w:rsidRPr="0051535F" w:rsidRDefault="00F21E2A" w:rsidP="000B70AD">
            <w:pPr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  <w:t xml:space="preserve">Lower 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gastrointestinal</w:t>
            </w:r>
          </w:p>
        </w:tc>
        <w:tc>
          <w:tcPr>
            <w:tcW w:w="1633" w:type="dxa"/>
            <w:shd w:val="clear" w:color="auto" w:fill="F2F2F2" w:themeFill="background1" w:themeFillShade="F2"/>
          </w:tcPr>
          <w:p w14:paraId="54CA17A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67F9BCA7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5" w:type="dxa"/>
            <w:shd w:val="clear" w:color="auto" w:fill="F2F2F2" w:themeFill="background1" w:themeFillShade="F2"/>
          </w:tcPr>
          <w:p w14:paraId="72C736D8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21E2A" w:rsidRPr="0051535F" w14:paraId="46299642" w14:textId="77777777" w:rsidTr="000B70AD">
        <w:trPr>
          <w:trHeight w:val="240"/>
        </w:trPr>
        <w:tc>
          <w:tcPr>
            <w:tcW w:w="2817" w:type="dxa"/>
          </w:tcPr>
          <w:p w14:paraId="31058DDB" w14:textId="77777777" w:rsidR="00F21E2A" w:rsidRPr="0051535F" w:rsidRDefault="00F21E2A" w:rsidP="000B70AD">
            <w:pPr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  <w:t xml:space="preserve">Upper </w:t>
            </w:r>
            <w:r w:rsidRPr="0051535F">
              <w:rPr>
                <w:rFonts w:ascii="Karla" w:eastAsia="Times New Roman" w:hAnsi="Karla" w:cs="Times New Roman"/>
                <w:b/>
                <w:bCs/>
                <w:color w:val="000000" w:themeColor="text1"/>
                <w:sz w:val="22"/>
                <w:szCs w:val="22"/>
              </w:rPr>
              <w:t>gastrointestinal</w:t>
            </w:r>
          </w:p>
        </w:tc>
        <w:tc>
          <w:tcPr>
            <w:tcW w:w="1633" w:type="dxa"/>
          </w:tcPr>
          <w:p w14:paraId="3D1FE61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75" w:type="dxa"/>
          </w:tcPr>
          <w:p w14:paraId="0BCC0BC1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05" w:type="dxa"/>
          </w:tcPr>
          <w:p w14:paraId="2DEBB272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F21E2A" w:rsidRPr="0051535F" w14:paraId="399E1DEC" w14:textId="77777777" w:rsidTr="000B70AD">
        <w:trPr>
          <w:trHeight w:val="240"/>
        </w:trPr>
        <w:tc>
          <w:tcPr>
            <w:tcW w:w="2817" w:type="dxa"/>
            <w:shd w:val="clear" w:color="auto" w:fill="F2F2F2" w:themeFill="background1" w:themeFillShade="F2"/>
          </w:tcPr>
          <w:p w14:paraId="44762975" w14:textId="77777777" w:rsidR="00F21E2A" w:rsidRPr="0051535F" w:rsidRDefault="00F21E2A" w:rsidP="000B70AD">
            <w:pPr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  <w:t>Macroscopic hematuria/urethral</w:t>
            </w:r>
          </w:p>
        </w:tc>
        <w:tc>
          <w:tcPr>
            <w:tcW w:w="1633" w:type="dxa"/>
            <w:shd w:val="clear" w:color="auto" w:fill="F2F2F2" w:themeFill="background1" w:themeFillShade="F2"/>
          </w:tcPr>
          <w:p w14:paraId="04215249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0D5E79C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05" w:type="dxa"/>
            <w:shd w:val="clear" w:color="auto" w:fill="F2F2F2" w:themeFill="background1" w:themeFillShade="F2"/>
          </w:tcPr>
          <w:p w14:paraId="7C71ED00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0672184A" w14:textId="77777777" w:rsidTr="000B70AD">
        <w:trPr>
          <w:trHeight w:val="240"/>
        </w:trPr>
        <w:tc>
          <w:tcPr>
            <w:tcW w:w="2817" w:type="dxa"/>
          </w:tcPr>
          <w:p w14:paraId="01EEC992" w14:textId="77777777" w:rsidR="00F21E2A" w:rsidRPr="0051535F" w:rsidRDefault="00F21E2A" w:rsidP="000B70AD">
            <w:pPr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  <w:t>Puncture site</w:t>
            </w:r>
          </w:p>
        </w:tc>
        <w:tc>
          <w:tcPr>
            <w:tcW w:w="1633" w:type="dxa"/>
          </w:tcPr>
          <w:p w14:paraId="40B7898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5" w:type="dxa"/>
          </w:tcPr>
          <w:p w14:paraId="5C24EA2C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5" w:type="dxa"/>
          </w:tcPr>
          <w:p w14:paraId="0F3885CF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21E2A" w:rsidRPr="0051535F" w14:paraId="3A84ECEC" w14:textId="77777777" w:rsidTr="000B70AD">
        <w:trPr>
          <w:trHeight w:val="221"/>
        </w:trPr>
        <w:tc>
          <w:tcPr>
            <w:tcW w:w="2817" w:type="dxa"/>
            <w:shd w:val="clear" w:color="auto" w:fill="F2F2F2" w:themeFill="background1" w:themeFillShade="F2"/>
          </w:tcPr>
          <w:p w14:paraId="621A8A4D" w14:textId="77777777" w:rsidR="00F21E2A" w:rsidRPr="0051535F" w:rsidRDefault="00F21E2A" w:rsidP="000B70AD">
            <w:pPr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  <w:t>Surgical site</w:t>
            </w:r>
          </w:p>
        </w:tc>
        <w:tc>
          <w:tcPr>
            <w:tcW w:w="1633" w:type="dxa"/>
            <w:shd w:val="clear" w:color="auto" w:fill="F2F2F2" w:themeFill="background1" w:themeFillShade="F2"/>
          </w:tcPr>
          <w:p w14:paraId="2F388763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26AEAB8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05" w:type="dxa"/>
            <w:shd w:val="clear" w:color="auto" w:fill="F2F2F2" w:themeFill="background1" w:themeFillShade="F2"/>
          </w:tcPr>
          <w:p w14:paraId="15F6DCE5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21E2A" w:rsidRPr="0051535F" w14:paraId="066D45FF" w14:textId="77777777" w:rsidTr="000B70AD">
        <w:trPr>
          <w:trHeight w:val="225"/>
        </w:trPr>
        <w:tc>
          <w:tcPr>
            <w:tcW w:w="2817" w:type="dxa"/>
            <w:tcBorders>
              <w:bottom w:val="single" w:sz="4" w:space="0" w:color="auto"/>
            </w:tcBorders>
          </w:tcPr>
          <w:p w14:paraId="1881E843" w14:textId="77777777" w:rsidR="00F21E2A" w:rsidRPr="0051535F" w:rsidRDefault="00F21E2A" w:rsidP="000B70AD">
            <w:pPr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hAnsi="Karla" w:cs="Times New Roman"/>
                <w:b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4AB8139A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2D4DCCE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B2786DB" w14:textId="77777777" w:rsidR="00F21E2A" w:rsidRPr="0051535F" w:rsidRDefault="00F21E2A" w:rsidP="000B70AD">
            <w:pPr>
              <w:jc w:val="center"/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</w:pPr>
            <w:r w:rsidRPr="0051535F">
              <w:rPr>
                <w:rFonts w:ascii="Karla" w:eastAsia="Times New Roman" w:hAnsi="Karla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2922F139" w14:textId="77777777" w:rsidR="00F21E2A" w:rsidRPr="0051535F" w:rsidRDefault="00F21E2A" w:rsidP="00F21E2A">
      <w:pPr>
        <w:spacing w:after="240"/>
        <w:rPr>
          <w:rFonts w:ascii="Karla" w:hAnsi="Karla" w:cs="Times New Roman"/>
          <w:color w:val="000000" w:themeColor="text1"/>
          <w:sz w:val="22"/>
          <w:szCs w:val="22"/>
        </w:rPr>
      </w:pPr>
      <w:r w:rsidRPr="0051535F">
        <w:rPr>
          <w:rFonts w:ascii="Karla" w:hAnsi="Karla" w:cs="Times New Roman"/>
          <w:color w:val="000000" w:themeColor="text1"/>
          <w:sz w:val="22"/>
          <w:szCs w:val="22"/>
        </w:rPr>
        <w:t>Data shown are number of patients. Outcomes are reported for the on-treatment population (ie, patients on study medication or within 3 days of previous study medication).</w:t>
      </w:r>
    </w:p>
    <w:p w14:paraId="3C8CEA47" w14:textId="77777777" w:rsidR="00F21E2A" w:rsidRPr="0051535F" w:rsidRDefault="00F21E2A" w:rsidP="00F21E2A">
      <w:pPr>
        <w:spacing w:after="240"/>
        <w:rPr>
          <w:rFonts w:ascii="Karla" w:eastAsia="Times New Roman" w:hAnsi="Karla" w:cs="Times New Roman"/>
          <w:color w:val="000000" w:themeColor="text1"/>
          <w:sz w:val="22"/>
          <w:szCs w:val="22"/>
        </w:rPr>
        <w:sectPr w:rsidR="00F21E2A" w:rsidRPr="0051535F" w:rsidSect="001A7D4A">
          <w:pgSz w:w="11900" w:h="16840"/>
          <w:pgMar w:top="1411" w:right="1699" w:bottom="1411" w:left="1699" w:header="706" w:footer="706" w:gutter="0"/>
          <w:lnNumType w:countBy="1" w:restart="continuous"/>
          <w:cols w:space="708"/>
          <w:docGrid w:linePitch="360"/>
        </w:sectPr>
      </w:pP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PCI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</w:rPr>
        <w:t xml:space="preserve"> percutaneous coronary intervention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VKA</w:t>
      </w:r>
      <w:r w:rsidRPr="0051535F">
        <w:rPr>
          <w:rFonts w:ascii="Karla" w:eastAsia="Times New Roman" w:hAnsi="Karla" w:cs="Times New Roman"/>
          <w:color w:val="000000" w:themeColor="text1"/>
          <w:sz w:val="22"/>
          <w:szCs w:val="22"/>
        </w:rPr>
        <w:t xml:space="preserve"> vitamin K antagonist.</w:t>
      </w:r>
    </w:p>
    <w:p w14:paraId="05048614" w14:textId="77777777" w:rsidR="00F21E2A" w:rsidRPr="0051535F" w:rsidRDefault="00F21E2A" w:rsidP="00F21E2A">
      <w:pPr>
        <w:spacing w:after="240"/>
        <w:jc w:val="both"/>
        <w:rPr>
          <w:rFonts w:ascii="Karla" w:hAnsi="Karla" w:cs="Times New Roman"/>
          <w:color w:val="000000" w:themeColor="text1"/>
          <w:sz w:val="22"/>
          <w:szCs w:val="22"/>
        </w:rPr>
      </w:pPr>
      <w:r w:rsidRPr="0051535F">
        <w:rPr>
          <w:rFonts w:ascii="Karla" w:hAnsi="Karla" w:cs="Times New Roman"/>
          <w:b/>
          <w:bCs/>
          <w:color w:val="000000" w:themeColor="text1"/>
          <w:sz w:val="22"/>
          <w:szCs w:val="22"/>
        </w:rPr>
        <w:lastRenderedPageBreak/>
        <w:t>Fig. S1</w:t>
      </w:r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 DAPT and SAPT use over time in patients with (a) and without (b) recent PCI </w:t>
      </w:r>
      <w:proofErr w:type="gramStart"/>
      <w:r w:rsidRPr="0051535F">
        <w:rPr>
          <w:rFonts w:ascii="Karla" w:hAnsi="Karla" w:cs="Times New Roman"/>
          <w:color w:val="000000" w:themeColor="text1"/>
          <w:sz w:val="22"/>
          <w:szCs w:val="22"/>
        </w:rPr>
        <w:t>history</w:t>
      </w:r>
      <w:proofErr w:type="gramEnd"/>
    </w:p>
    <w:p w14:paraId="19987067" w14:textId="77777777" w:rsidR="00F21E2A" w:rsidRPr="0051535F" w:rsidRDefault="00F21E2A" w:rsidP="00F21E2A">
      <w:pPr>
        <w:spacing w:after="240"/>
        <w:jc w:val="both"/>
        <w:rPr>
          <w:rFonts w:ascii="Karla" w:eastAsia="Times New Roman" w:hAnsi="Karla" w:cs="Times New Roman"/>
          <w:color w:val="000000" w:themeColor="text1"/>
          <w:sz w:val="22"/>
          <w:szCs w:val="22"/>
        </w:rPr>
      </w:pPr>
      <w:r w:rsidRPr="0051535F">
        <w:rPr>
          <w:rFonts w:ascii="Karla" w:eastAsia="Times New Roman" w:hAnsi="Karla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1119AC5A" wp14:editId="20F5BB16">
            <wp:extent cx="4578350" cy="70904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7090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1CEFAB" w14:textId="77777777" w:rsidR="00F21E2A" w:rsidRPr="0051535F" w:rsidRDefault="00F21E2A" w:rsidP="00F21E2A">
      <w:pPr>
        <w:spacing w:after="240"/>
        <w:rPr>
          <w:rFonts w:ascii="Karla" w:eastAsia="Times New Roman" w:hAnsi="Karla" w:cs="Times New Roman"/>
          <w:color w:val="000000" w:themeColor="text1"/>
          <w:sz w:val="22"/>
          <w:szCs w:val="22"/>
        </w:rPr>
        <w:sectPr w:rsidR="00F21E2A" w:rsidRPr="0051535F" w:rsidSect="001A7D4A">
          <w:pgSz w:w="11900" w:h="16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DAPT</w:t>
      </w:r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 dual antiplatelet therapy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OAP</w:t>
      </w:r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 oral antiplatelet therapy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PCI</w:t>
      </w:r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 </w:t>
      </w:r>
      <w:bookmarkStart w:id="5" w:name="_Hlk121769951"/>
      <w:r w:rsidRPr="0051535F">
        <w:rPr>
          <w:rFonts w:ascii="Karla" w:hAnsi="Karla" w:cs="Times New Roman"/>
          <w:color w:val="000000" w:themeColor="text1"/>
          <w:sz w:val="22"/>
          <w:szCs w:val="22"/>
        </w:rPr>
        <w:t>percutaneous coronary intervention</w:t>
      </w:r>
      <w:bookmarkEnd w:id="5"/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SAPT</w:t>
      </w:r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 single antiplatelet therapy.</w:t>
      </w:r>
    </w:p>
    <w:p w14:paraId="59233B33" w14:textId="77777777" w:rsidR="00F21E2A" w:rsidRPr="0051535F" w:rsidRDefault="00F21E2A" w:rsidP="00F21E2A">
      <w:pPr>
        <w:spacing w:after="240"/>
        <w:jc w:val="both"/>
        <w:rPr>
          <w:rFonts w:ascii="Karla" w:hAnsi="Karla" w:cs="Times New Roman"/>
          <w:color w:val="000000" w:themeColor="text1"/>
          <w:sz w:val="22"/>
          <w:szCs w:val="22"/>
        </w:rPr>
      </w:pPr>
      <w:r w:rsidRPr="0051535F">
        <w:rPr>
          <w:rFonts w:ascii="Karla" w:hAnsi="Karla" w:cs="Times New Roman"/>
          <w:b/>
          <w:bCs/>
          <w:color w:val="000000" w:themeColor="text1"/>
          <w:sz w:val="22"/>
          <w:szCs w:val="22"/>
        </w:rPr>
        <w:lastRenderedPageBreak/>
        <w:t>Fig. S2</w:t>
      </w:r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 Time to NACE (a), major bleeding (b), and all-cause death (c) in patients with and without a recent PCI history</w:t>
      </w:r>
    </w:p>
    <w:p w14:paraId="37A309B1" w14:textId="77777777" w:rsidR="00F21E2A" w:rsidRPr="0051535F" w:rsidRDefault="00F21E2A" w:rsidP="00F21E2A">
      <w:pPr>
        <w:spacing w:after="240" w:line="480" w:lineRule="auto"/>
        <w:rPr>
          <w:rFonts w:ascii="Karla" w:hAnsi="Karla" w:cs="Times New Roman"/>
          <w:i/>
          <w:color w:val="000000" w:themeColor="text1"/>
          <w:sz w:val="22"/>
          <w:szCs w:val="22"/>
        </w:rPr>
      </w:pPr>
      <w:r w:rsidRPr="0051535F">
        <w:rPr>
          <w:rFonts w:ascii="Karla" w:hAnsi="Karla" w:cs="Times New Roman"/>
          <w:i/>
          <w:noProof/>
          <w:color w:val="000000" w:themeColor="text1"/>
          <w:sz w:val="22"/>
          <w:szCs w:val="22"/>
        </w:rPr>
        <w:drawing>
          <wp:inline distT="0" distB="0" distL="0" distR="0" wp14:anchorId="0E16EBEC" wp14:editId="651C24B4">
            <wp:extent cx="8684591" cy="279747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0671" cy="2805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B78FF0" w14:textId="6844CB60" w:rsidR="00F21E2A" w:rsidRDefault="00F21E2A" w:rsidP="00F21E2A">
      <w:pPr>
        <w:spacing w:after="240" w:line="480" w:lineRule="auto"/>
        <w:rPr>
          <w:rFonts w:ascii="Karla" w:hAnsi="Karla" w:cs="Times New Roman"/>
          <w:color w:val="000000" w:themeColor="text1"/>
          <w:sz w:val="22"/>
          <w:szCs w:val="22"/>
        </w:rPr>
      </w:pP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NACE</w:t>
      </w:r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 net adverse clinical events; </w:t>
      </w:r>
      <w:r w:rsidRPr="0051535F">
        <w:rPr>
          <w:rFonts w:ascii="Karla" w:hAnsi="Karla" w:cs="Times New Roman"/>
          <w:i/>
          <w:color w:val="000000" w:themeColor="text1"/>
          <w:sz w:val="22"/>
          <w:szCs w:val="22"/>
        </w:rPr>
        <w:t>PCI</w:t>
      </w:r>
      <w:r w:rsidRPr="0051535F">
        <w:rPr>
          <w:rFonts w:ascii="Karla" w:hAnsi="Karla" w:cs="Times New Roman"/>
          <w:color w:val="000000" w:themeColor="text1"/>
          <w:sz w:val="22"/>
          <w:szCs w:val="22"/>
        </w:rPr>
        <w:t xml:space="preserve"> percutaneous coronary intervention</w:t>
      </w:r>
      <w:r w:rsidR="00136B78">
        <w:rPr>
          <w:rFonts w:ascii="Karla" w:hAnsi="Karla" w:cs="Times New Roman"/>
          <w:color w:val="000000" w:themeColor="text1"/>
          <w:sz w:val="22"/>
          <w:szCs w:val="22"/>
        </w:rPr>
        <w:t>.</w:t>
      </w:r>
    </w:p>
    <w:bookmarkEnd w:id="0"/>
    <w:p w14:paraId="2748998C" w14:textId="77777777" w:rsidR="00264DFC" w:rsidRDefault="00264DFC"/>
    <w:sectPr w:rsidR="00264DFC" w:rsidSect="008A78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rla">
    <w:altName w:val="Karla"/>
    <w:charset w:val="00"/>
    <w:family w:val="auto"/>
    <w:pitch w:val="variable"/>
    <w:sig w:usb0="A00000EF" w:usb1="4000205B" w:usb2="00000000" w:usb3="00000000" w:csb0="00000093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E2A"/>
    <w:rsid w:val="00136B78"/>
    <w:rsid w:val="00264DFC"/>
    <w:rsid w:val="005B5E1F"/>
    <w:rsid w:val="007A5ECC"/>
    <w:rsid w:val="00876E07"/>
    <w:rsid w:val="008A7804"/>
    <w:rsid w:val="00A41480"/>
    <w:rsid w:val="00BB7300"/>
    <w:rsid w:val="00D6393C"/>
    <w:rsid w:val="00E20BC8"/>
    <w:rsid w:val="00F2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14826"/>
  <w15:chartTrackingRefBased/>
  <w15:docId w15:val="{E68BABB6-41F1-4BBB-BCBC-A770AA360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E2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E2A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21E2A"/>
    <w:pPr>
      <w:spacing w:line="480" w:lineRule="auto"/>
    </w:pPr>
    <w:rPr>
      <w:rFonts w:ascii="Karla" w:hAnsi="Karla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1E2A"/>
    <w:rPr>
      <w:rFonts w:ascii="Karla" w:hAnsi="Karla" w:cs="Times New Roman"/>
      <w:noProof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21E2A"/>
  </w:style>
  <w:style w:type="paragraph" w:styleId="Revision">
    <w:name w:val="Revision"/>
    <w:hidden/>
    <w:uiPriority w:val="99"/>
    <w:semiHidden/>
    <w:rsid w:val="00136B78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6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B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B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B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A56D84-BEE0-480B-B581-8975043892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100D6F-2F33-4ED9-91CD-D09722365D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A128286-6775-4D2D-B767-B8825E511C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jszczak, Chuck</dc:creator>
  <cp:keywords/>
  <dc:description/>
  <cp:lastModifiedBy>Blajszczak, Chuck</cp:lastModifiedBy>
  <cp:revision>3</cp:revision>
  <dcterms:created xsi:type="dcterms:W3CDTF">2024-01-26T19:31:00Z</dcterms:created>
  <dcterms:modified xsi:type="dcterms:W3CDTF">2024-01-26T19:48:00Z</dcterms:modified>
</cp:coreProperties>
</file>